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ECF4D" w14:textId="6525B14C" w:rsidR="00836DA6" w:rsidRPr="001D6DF0" w:rsidRDefault="00836DA6" w:rsidP="00836DA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tables</w:t>
      </w:r>
    </w:p>
    <w:tbl>
      <w:tblPr>
        <w:tblW w:w="7937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3410"/>
        <w:gridCol w:w="1667"/>
        <w:gridCol w:w="2876"/>
      </w:tblGrid>
      <w:tr w:rsidR="00836DA6" w:rsidRPr="00A30263" w14:paraId="7FF071CE" w14:textId="77777777" w:rsidTr="00A36D0D">
        <w:trPr>
          <w:gridAfter w:val="1"/>
          <w:wAfter w:w="3515" w:type="dxa"/>
          <w:trHeight w:val="283"/>
        </w:trPr>
        <w:tc>
          <w:tcPr>
            <w:tcW w:w="4422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37732" w14:textId="77777777" w:rsidR="00836DA6" w:rsidRPr="00A30263" w:rsidRDefault="00836DA6" w:rsidP="00A36D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0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A30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Sequences of </w:t>
            </w:r>
            <w:proofErr w:type="spellStart"/>
            <w:r w:rsidRPr="00A30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hRNAs</w:t>
            </w:r>
            <w:proofErr w:type="spellEnd"/>
          </w:p>
        </w:tc>
      </w:tr>
      <w:tr w:rsidR="00836DA6" w:rsidRPr="00A30263" w14:paraId="4B3AA4C0" w14:textId="77777777" w:rsidTr="00A36D0D">
        <w:trPr>
          <w:trHeight w:val="364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F854" w14:textId="77777777" w:rsidR="00836DA6" w:rsidRPr="00A30263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02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45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83B6" w14:textId="77777777" w:rsidR="00836DA6" w:rsidRPr="00A30263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02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 (5'-3')</w:t>
            </w:r>
          </w:p>
        </w:tc>
      </w:tr>
      <w:tr w:rsidR="00836DA6" w:rsidRPr="00A30263" w14:paraId="53C1151D" w14:textId="77777777" w:rsidTr="00A36D0D">
        <w:trPr>
          <w:trHeight w:val="3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261B" w14:textId="77777777" w:rsidR="00836DA6" w:rsidRPr="00A30263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02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SETD7#1</w:t>
            </w: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90CE" w14:textId="77777777" w:rsidR="00836DA6" w:rsidRPr="00A30263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02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GGAGTGTGCTGGATATAT</w:t>
            </w:r>
          </w:p>
        </w:tc>
      </w:tr>
      <w:tr w:rsidR="00836DA6" w:rsidRPr="00A30263" w14:paraId="2DCC90A4" w14:textId="77777777" w:rsidTr="00A36D0D">
        <w:trPr>
          <w:trHeight w:val="3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D10D" w14:textId="77777777" w:rsidR="00836DA6" w:rsidRPr="00A30263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02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SETD7#2</w:t>
            </w: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BF8E" w14:textId="77777777" w:rsidR="00836DA6" w:rsidRPr="00A30263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02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TCTGCACAGTCACCTACT</w:t>
            </w:r>
          </w:p>
        </w:tc>
      </w:tr>
      <w:tr w:rsidR="00836DA6" w:rsidRPr="00A30263" w14:paraId="3A9BDE90" w14:textId="77777777" w:rsidTr="00A36D0D">
        <w:trPr>
          <w:trHeight w:val="88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5A657" w14:textId="77777777" w:rsidR="00836DA6" w:rsidRPr="00A30263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02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A302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1A3</w:t>
            </w:r>
          </w:p>
        </w:tc>
        <w:tc>
          <w:tcPr>
            <w:tcW w:w="45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B2B5F" w14:textId="23052947" w:rsidR="00836DA6" w:rsidRPr="00A30263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02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GAUAUUUAUCAACAA</w:t>
            </w:r>
          </w:p>
        </w:tc>
      </w:tr>
    </w:tbl>
    <w:p w14:paraId="08B60851" w14:textId="77777777" w:rsidR="00836DA6" w:rsidRDefault="00836DA6" w:rsidP="00836DA6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tbl>
      <w:tblPr>
        <w:tblW w:w="7937" w:type="dxa"/>
        <w:tblBorders>
          <w:bottom w:val="single" w:sz="8" w:space="0" w:color="auto"/>
        </w:tblBorders>
        <w:tblCellMar>
          <w:left w:w="0" w:type="dxa"/>
        </w:tblCellMar>
        <w:tblLook w:val="04A0" w:firstRow="1" w:lastRow="0" w:firstColumn="1" w:lastColumn="0" w:noHBand="0" w:noVBand="1"/>
      </w:tblPr>
      <w:tblGrid>
        <w:gridCol w:w="3410"/>
        <w:gridCol w:w="1958"/>
        <w:gridCol w:w="2585"/>
      </w:tblGrid>
      <w:tr w:rsidR="00836DA6" w:rsidRPr="00200009" w14:paraId="564ECFC5" w14:textId="77777777" w:rsidTr="00A36D0D">
        <w:trPr>
          <w:gridAfter w:val="1"/>
          <w:wAfter w:w="3288" w:type="dxa"/>
          <w:trHeight w:val="340"/>
        </w:trPr>
        <w:tc>
          <w:tcPr>
            <w:tcW w:w="4649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9C246" w14:textId="77777777" w:rsidR="00836DA6" w:rsidRPr="00200009" w:rsidRDefault="00836DA6" w:rsidP="00A36D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2000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Primers used in </w:t>
            </w:r>
            <w:proofErr w:type="spellStart"/>
            <w:r w:rsidRPr="002000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RT</w:t>
            </w:r>
            <w:proofErr w:type="spellEnd"/>
            <w:r w:rsidRPr="002000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PCR analyses</w:t>
            </w:r>
          </w:p>
        </w:tc>
      </w:tr>
      <w:tr w:rsidR="00836DA6" w:rsidRPr="00200009" w14:paraId="0F1DF5E5" w14:textId="77777777" w:rsidTr="00A36D0D">
        <w:trPr>
          <w:trHeight w:val="340"/>
        </w:trPr>
        <w:tc>
          <w:tcPr>
            <w:tcW w:w="340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859854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Actin forward primer</w:t>
            </w:r>
          </w:p>
        </w:tc>
        <w:tc>
          <w:tcPr>
            <w:tcW w:w="4535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31873D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GGCACCCAGCACAAT</w:t>
            </w:r>
          </w:p>
        </w:tc>
      </w:tr>
      <w:tr w:rsidR="00836DA6" w:rsidRPr="00200009" w14:paraId="6AE9A4DC" w14:textId="77777777" w:rsidTr="00A36D0D">
        <w:trPr>
          <w:trHeight w:val="283"/>
        </w:trPr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6F17A7" w14:textId="77777777" w:rsidR="00836DA6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Actin reverse primer</w:t>
            </w:r>
          </w:p>
          <w:p w14:paraId="3FEB23C1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53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C784E5" w14:textId="77777777" w:rsidR="00836DA6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CCGGACTCGTCATAC</w:t>
            </w:r>
          </w:p>
          <w:p w14:paraId="1342209B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6DA6" w:rsidRPr="00200009" w14:paraId="240346B9" w14:textId="77777777" w:rsidTr="00A36D0D">
        <w:trPr>
          <w:trHeight w:val="340"/>
        </w:trPr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6681DC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SETD7 forward primer</w:t>
            </w:r>
          </w:p>
        </w:tc>
        <w:tc>
          <w:tcPr>
            <w:tcW w:w="4535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90AB2B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GGCACGTATGTAGACGGAG</w:t>
            </w:r>
          </w:p>
        </w:tc>
      </w:tr>
      <w:tr w:rsidR="00836DA6" w:rsidRPr="00200009" w14:paraId="225D81E0" w14:textId="77777777" w:rsidTr="00A36D0D">
        <w:trPr>
          <w:trHeight w:val="340"/>
        </w:trPr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BCE03B" w14:textId="77777777" w:rsidR="00836DA6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SETD7 reverse primer</w:t>
            </w:r>
          </w:p>
          <w:p w14:paraId="64F2F3AD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535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7B0F2F" w14:textId="77777777" w:rsidR="00836DA6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AAGGCTTCCTCCATCTGGG</w:t>
            </w:r>
          </w:p>
          <w:p w14:paraId="27026806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</w:p>
        </w:tc>
      </w:tr>
      <w:tr w:rsidR="00836DA6" w:rsidRPr="00200009" w14:paraId="5DF21B25" w14:textId="77777777" w:rsidTr="00A36D0D">
        <w:trPr>
          <w:trHeight w:val="340"/>
        </w:trPr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4C4417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ALDH1A3 forward primer</w:t>
            </w:r>
          </w:p>
        </w:tc>
        <w:tc>
          <w:tcPr>
            <w:tcW w:w="4535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DD1EC4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AGATACTTTGCAGGGTGGGC</w:t>
            </w:r>
          </w:p>
        </w:tc>
      </w:tr>
      <w:tr w:rsidR="00836DA6" w:rsidRPr="00200009" w14:paraId="42B92445" w14:textId="77777777" w:rsidTr="00A36D0D">
        <w:trPr>
          <w:trHeight w:val="340"/>
        </w:trPr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84165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ALDH1A3 reverse primer</w:t>
            </w:r>
          </w:p>
        </w:tc>
        <w:tc>
          <w:tcPr>
            <w:tcW w:w="4535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18932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GGGGAAGTTCCATGGAGTG</w:t>
            </w:r>
          </w:p>
        </w:tc>
      </w:tr>
    </w:tbl>
    <w:p w14:paraId="53B1547D" w14:textId="77777777" w:rsidR="00836DA6" w:rsidRDefault="00836DA6" w:rsidP="00836DA6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tbl>
      <w:tblPr>
        <w:tblW w:w="7937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3410"/>
        <w:gridCol w:w="2475"/>
        <w:gridCol w:w="2068"/>
      </w:tblGrid>
      <w:tr w:rsidR="00836DA6" w:rsidRPr="00200009" w14:paraId="7630F849" w14:textId="77777777" w:rsidTr="00A36D0D">
        <w:trPr>
          <w:gridAfter w:val="1"/>
          <w:wAfter w:w="2835" w:type="dxa"/>
          <w:trHeight w:val="276"/>
        </w:trPr>
        <w:tc>
          <w:tcPr>
            <w:tcW w:w="5102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32F0D" w14:textId="77777777" w:rsidR="00836DA6" w:rsidRPr="00200009" w:rsidRDefault="00836DA6" w:rsidP="00A36D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2000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Primers used in CUT&amp;TAG analyses</w:t>
            </w:r>
          </w:p>
        </w:tc>
      </w:tr>
      <w:tr w:rsidR="00836DA6" w:rsidRPr="00200009" w14:paraId="17D97C54" w14:textId="77777777" w:rsidTr="00A36D0D">
        <w:trPr>
          <w:trHeight w:val="276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FE4E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DNA Spike-in forward primer</w:t>
            </w:r>
          </w:p>
        </w:tc>
        <w:tc>
          <w:tcPr>
            <w:tcW w:w="45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E4DA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GCCTTCTTCCCATTTCTGATCC</w:t>
            </w:r>
          </w:p>
        </w:tc>
      </w:tr>
      <w:tr w:rsidR="00836DA6" w:rsidRPr="00200009" w14:paraId="575A640F" w14:textId="77777777" w:rsidTr="00A36D0D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632F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DNA Spike-in reverse primer</w:t>
            </w: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AC30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CACGAATCAGCGGTAAAGGT</w:t>
            </w:r>
          </w:p>
        </w:tc>
      </w:tr>
      <w:tr w:rsidR="00836DA6" w:rsidRPr="00200009" w14:paraId="0A0B18B1" w14:textId="77777777" w:rsidTr="00A36D0D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7D40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C603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6DA6" w:rsidRPr="00200009" w14:paraId="255E2596" w14:textId="77777777" w:rsidTr="00A36D0D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E93C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Primer1 forward primer</w:t>
            </w: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67FB5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TGCGCCGCAGACTAGG</w:t>
            </w:r>
          </w:p>
        </w:tc>
      </w:tr>
      <w:tr w:rsidR="00836DA6" w:rsidRPr="00200009" w14:paraId="546822E6" w14:textId="77777777" w:rsidTr="00A36D0D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B560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Primer1 reverse primer</w:t>
            </w: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DB19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TTTTCCACGGCCCCGTTAG</w:t>
            </w:r>
          </w:p>
        </w:tc>
      </w:tr>
      <w:tr w:rsidR="00836DA6" w:rsidRPr="00200009" w14:paraId="75F1659F" w14:textId="77777777" w:rsidTr="00A36D0D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C312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6A80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6DA6" w:rsidRPr="00200009" w14:paraId="219C63F2" w14:textId="77777777" w:rsidTr="00A36D0D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7CA6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Primer2 forward primer</w:t>
            </w: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B7C3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AGCGTTTCCCAAATCGCAA</w:t>
            </w:r>
          </w:p>
        </w:tc>
      </w:tr>
      <w:tr w:rsidR="00836DA6" w:rsidRPr="00200009" w14:paraId="0E4B6F10" w14:textId="77777777" w:rsidTr="00A36D0D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05EC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Primer2 reverse primer</w:t>
            </w: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6DB63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TGTCGCGCATTACTTCCCA</w:t>
            </w:r>
          </w:p>
        </w:tc>
      </w:tr>
      <w:tr w:rsidR="00836DA6" w:rsidRPr="00200009" w14:paraId="0CC09240" w14:textId="77777777" w:rsidTr="00A36D0D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634B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3412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6DA6" w:rsidRPr="00200009" w14:paraId="6C6BD125" w14:textId="77777777" w:rsidTr="00A36D0D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5074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Primer3 forward primer</w:t>
            </w: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5C9D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CCATCAAGGACCCCCGATA</w:t>
            </w:r>
          </w:p>
        </w:tc>
      </w:tr>
      <w:tr w:rsidR="00836DA6" w:rsidRPr="00200009" w14:paraId="44F7F77A" w14:textId="77777777" w:rsidTr="00A36D0D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57AC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Primer3 reverse primer</w:t>
            </w: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5C97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AGGACCGTCAGGGAGTAGT</w:t>
            </w:r>
          </w:p>
        </w:tc>
      </w:tr>
      <w:tr w:rsidR="00836DA6" w:rsidRPr="00200009" w14:paraId="3ABBFA92" w14:textId="77777777" w:rsidTr="00A36D0D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EF5D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C025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6DA6" w:rsidRPr="00200009" w14:paraId="3B67A26E" w14:textId="77777777" w:rsidTr="00A36D0D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968B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Primer4 forward primer</w:t>
            </w: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34BB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CTCCCGCCATTTTTGACCT</w:t>
            </w:r>
          </w:p>
        </w:tc>
      </w:tr>
      <w:tr w:rsidR="00836DA6" w:rsidRPr="00200009" w14:paraId="78B1543C" w14:textId="77777777" w:rsidTr="00A36D0D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2E28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Primer4 reverse primer</w:t>
            </w: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5FFD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GGAGGGGCTTCTCTGACAT</w:t>
            </w:r>
          </w:p>
        </w:tc>
      </w:tr>
      <w:tr w:rsidR="00836DA6" w:rsidRPr="00200009" w14:paraId="52D7C197" w14:textId="77777777" w:rsidTr="00A36D0D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6E25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4E19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6DA6" w:rsidRPr="00200009" w14:paraId="5837BB89" w14:textId="77777777" w:rsidTr="00A36D0D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93A6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Primer5 forward primer</w:t>
            </w: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2053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GGTGACCACCTGACTTCTG</w:t>
            </w:r>
          </w:p>
        </w:tc>
      </w:tr>
      <w:tr w:rsidR="00836DA6" w:rsidRPr="00200009" w14:paraId="059AFFED" w14:textId="77777777" w:rsidTr="00A36D0D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25720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Primer5 reverse primer</w:t>
            </w:r>
          </w:p>
        </w:tc>
        <w:tc>
          <w:tcPr>
            <w:tcW w:w="45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55717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GTTTGCGGATGACCACTCA</w:t>
            </w:r>
          </w:p>
        </w:tc>
      </w:tr>
    </w:tbl>
    <w:p w14:paraId="2658D029" w14:textId="77777777" w:rsidR="00836DA6" w:rsidRDefault="00836DA6" w:rsidP="00836DA6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38367D0D" w14:textId="77777777" w:rsidR="00836DA6" w:rsidRPr="00A30263" w:rsidRDefault="00836DA6" w:rsidP="00836DA6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1F4B9AE5" w14:textId="77777777" w:rsidR="009E1BB6" w:rsidRDefault="009E1BB6"/>
    <w:sectPr w:rsidR="009E1B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56515" w14:textId="77777777" w:rsidR="00151582" w:rsidRDefault="00151582" w:rsidP="00836DA6">
      <w:r>
        <w:separator/>
      </w:r>
    </w:p>
  </w:endnote>
  <w:endnote w:type="continuationSeparator" w:id="0">
    <w:p w14:paraId="29E6E5C9" w14:textId="77777777" w:rsidR="00151582" w:rsidRDefault="00151582" w:rsidP="00836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7451F" w14:textId="77777777" w:rsidR="00151582" w:rsidRDefault="00151582" w:rsidP="00836DA6">
      <w:r>
        <w:separator/>
      </w:r>
    </w:p>
  </w:footnote>
  <w:footnote w:type="continuationSeparator" w:id="0">
    <w:p w14:paraId="3663C2C7" w14:textId="77777777" w:rsidR="00151582" w:rsidRDefault="00151582" w:rsidP="00836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F87"/>
    <w:rsid w:val="00151582"/>
    <w:rsid w:val="001704CB"/>
    <w:rsid w:val="001E215F"/>
    <w:rsid w:val="005D75FB"/>
    <w:rsid w:val="00782E85"/>
    <w:rsid w:val="00813F87"/>
    <w:rsid w:val="00836DA6"/>
    <w:rsid w:val="009E1BB6"/>
    <w:rsid w:val="00C8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68327E"/>
  <w15:chartTrackingRefBased/>
  <w15:docId w15:val="{9C528108-A185-4E04-8391-6CBAEF460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6D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"/>
    <w:basedOn w:val="a1"/>
    <w:uiPriority w:val="99"/>
    <w:rsid w:val="001704CB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6D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6D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6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6D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985</Characters>
  <Application>Microsoft Office Word</Application>
  <DocSecurity>0</DocSecurity>
  <Lines>70</Lines>
  <Paragraphs>54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26534743@qq.com</dc:creator>
  <cp:keywords/>
  <dc:description/>
  <cp:lastModifiedBy>2226534743@qq.com</cp:lastModifiedBy>
  <cp:revision>3</cp:revision>
  <dcterms:created xsi:type="dcterms:W3CDTF">2025-04-24T15:40:00Z</dcterms:created>
  <dcterms:modified xsi:type="dcterms:W3CDTF">2025-06-24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42f0f3b1ef7f59b7fbf8dafc9920277238c18b8276ec4ffaf61d8d0ca9bcd9</vt:lpwstr>
  </property>
</Properties>
</file>